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1BA" w:rsidRPr="002E420C" w:rsidRDefault="007131BA" w:rsidP="007131BA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E179E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Supplementary table 13.</w:t>
      </w:r>
      <w:proofErr w:type="gramEnd"/>
      <w:r w:rsidRPr="00DE179E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 </w:t>
      </w:r>
      <w:r w:rsidRPr="002E420C">
        <w:rPr>
          <w:rFonts w:ascii="Times New Roman" w:eastAsia="Calibri" w:hAnsi="Times New Roman" w:cs="Times New Roman"/>
          <w:sz w:val="24"/>
          <w:szCs w:val="24"/>
        </w:rPr>
        <w:t>Estimated cumulative economic losses (from 1996 to 2016 in U.S. dollars per hectare) due to disease categories observed from a total of 28 states within each of two regions in the United States, pre- and post-discovery of soybean rust, harvest/yield/production zones.</w:t>
      </w:r>
    </w:p>
    <w:tbl>
      <w:tblPr>
        <w:tblW w:w="1309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1"/>
        <w:gridCol w:w="776"/>
        <w:gridCol w:w="776"/>
        <w:gridCol w:w="776"/>
        <w:gridCol w:w="696"/>
        <w:gridCol w:w="773"/>
        <w:gridCol w:w="773"/>
        <w:gridCol w:w="776"/>
        <w:gridCol w:w="776"/>
        <w:gridCol w:w="696"/>
        <w:gridCol w:w="696"/>
        <w:gridCol w:w="776"/>
        <w:gridCol w:w="856"/>
        <w:gridCol w:w="700"/>
        <w:gridCol w:w="718"/>
        <w:gridCol w:w="807"/>
        <w:gridCol w:w="776"/>
      </w:tblGrid>
      <w:tr w:rsidR="007131BA" w:rsidRPr="002E420C" w:rsidTr="008754B9">
        <w:trPr>
          <w:trHeight w:val="290"/>
          <w:jc w:val="center"/>
        </w:trPr>
        <w:tc>
          <w:tcPr>
            <w:tcW w:w="95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131BA" w:rsidRPr="002E420C" w:rsidRDefault="007131B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ust </w:t>
            </w:r>
            <w:proofErr w:type="spellStart"/>
            <w:r w:rsidRPr="00DE179E">
              <w:rPr>
                <w:rFonts w:ascii="Times New Roman" w:eastAsia="Times New Roman" w:hAnsi="Times New Roman" w:cs="Times New Roman"/>
                <w:sz w:val="16"/>
                <w:szCs w:val="16"/>
              </w:rPr>
              <w:t>discovery</w:t>
            </w:r>
            <w:r w:rsidRPr="00DE179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309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rvest </w:t>
            </w:r>
            <w:proofErr w:type="spellStart"/>
            <w:r w:rsidRPr="00DE179E">
              <w:rPr>
                <w:rFonts w:ascii="Times New Roman" w:eastAsia="Times New Roman" w:hAnsi="Times New Roman" w:cs="Times New Roman"/>
                <w:sz w:val="16"/>
                <w:szCs w:val="16"/>
              </w:rPr>
              <w:t>Zone</w:t>
            </w:r>
            <w:r w:rsidRPr="00DE179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ield </w:t>
            </w:r>
            <w:proofErr w:type="spellStart"/>
            <w:r w:rsidRPr="00DE179E">
              <w:rPr>
                <w:rFonts w:ascii="Times New Roman" w:eastAsia="Times New Roman" w:hAnsi="Times New Roman" w:cs="Times New Roman"/>
                <w:sz w:val="16"/>
                <w:szCs w:val="16"/>
              </w:rPr>
              <w:t>Zone</w:t>
            </w:r>
            <w:r w:rsidRPr="00DE179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l</w:t>
            </w:r>
            <w:proofErr w:type="spellEnd"/>
          </w:p>
        </w:tc>
        <w:tc>
          <w:tcPr>
            <w:tcW w:w="3001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duction </w:t>
            </w:r>
            <w:proofErr w:type="spellStart"/>
            <w:r w:rsidRPr="00DE179E">
              <w:rPr>
                <w:rFonts w:ascii="Times New Roman" w:eastAsia="Times New Roman" w:hAnsi="Times New Roman" w:cs="Times New Roman"/>
                <w:sz w:val="16"/>
                <w:szCs w:val="16"/>
              </w:rPr>
              <w:t>Zone</w:t>
            </w:r>
            <w:r w:rsidRPr="00DE179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m</w:t>
            </w:r>
            <w:proofErr w:type="spellEnd"/>
          </w:p>
        </w:tc>
      </w:tr>
      <w:tr w:rsidR="007131BA" w:rsidRPr="002E420C" w:rsidTr="008754B9">
        <w:trPr>
          <w:trHeight w:val="290"/>
          <w:jc w:val="center"/>
        </w:trPr>
        <w:tc>
          <w:tcPr>
            <w:tcW w:w="9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131BA" w:rsidRPr="002E420C" w:rsidRDefault="007131B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7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Z1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Z2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Z3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Z4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Z1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Z2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Z3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Z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Z1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Z2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Z3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Z4</w:t>
            </w:r>
          </w:p>
        </w:tc>
      </w:tr>
      <w:tr w:rsidR="007131BA" w:rsidRPr="005B26AA" w:rsidTr="008754B9">
        <w:trPr>
          <w:trHeight w:val="290"/>
          <w:jc w:val="center"/>
        </w:trPr>
        <w:tc>
          <w:tcPr>
            <w:tcW w:w="9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1BA" w:rsidRPr="002E420C" w:rsidRDefault="007131B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l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B304AB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4AB">
              <w:rPr>
                <w:rFonts w:ascii="Times New Roman" w:hAnsi="Times New Roman" w:cs="Times New Roman"/>
                <w:sz w:val="16"/>
                <w:szCs w:val="16"/>
              </w:rPr>
              <w:t>416.0</w:t>
            </w:r>
          </w:p>
        </w:tc>
        <w:tc>
          <w:tcPr>
            <w:tcW w:w="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B304AB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4AB">
              <w:rPr>
                <w:rFonts w:ascii="Times New Roman" w:hAnsi="Times New Roman" w:cs="Times New Roman"/>
                <w:sz w:val="16"/>
                <w:szCs w:val="16"/>
              </w:rPr>
              <w:t>113.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hAnsi="Times New Roman" w:cs="Times New Roman"/>
                <w:sz w:val="16"/>
                <w:szCs w:val="16"/>
              </w:rPr>
              <w:t>492.9</w:t>
            </w: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81.9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74.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248.4</w:t>
            </w:r>
          </w:p>
        </w:tc>
        <w:tc>
          <w:tcPr>
            <w:tcW w:w="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125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43.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49.6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224.0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213.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72.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82.9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240.3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134.0</w:t>
            </w:r>
          </w:p>
        </w:tc>
      </w:tr>
      <w:tr w:rsidR="007131BA" w:rsidRPr="005B26AA" w:rsidTr="008754B9">
        <w:trPr>
          <w:trHeight w:val="290"/>
          <w:jc w:val="center"/>
        </w:trPr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131BA" w:rsidRPr="002E420C" w:rsidRDefault="007131B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iar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B304AB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4AB">
              <w:rPr>
                <w:rFonts w:ascii="Times New Roman" w:hAnsi="Times New Roman" w:cs="Times New Roman"/>
                <w:sz w:val="16"/>
                <w:szCs w:val="16"/>
              </w:rPr>
              <w:t>6,964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B304AB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4AB">
              <w:rPr>
                <w:rFonts w:ascii="Times New Roman" w:hAnsi="Times New Roman" w:cs="Times New Roman"/>
                <w:sz w:val="16"/>
                <w:szCs w:val="16"/>
              </w:rPr>
              <w:t>11,057.2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hAnsi="Times New Roman" w:cs="Times New Roman"/>
                <w:sz w:val="16"/>
                <w:szCs w:val="16"/>
              </w:rPr>
              <w:t>13,215.2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hAnsi="Times New Roman" w:cs="Times New Roman"/>
                <w:sz w:val="16"/>
                <w:szCs w:val="16"/>
              </w:rPr>
              <w:t>4,806.0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4,593.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6,798.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4,217.1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2,411.7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3,105.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3,750.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4,974.7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6,190.7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3,815.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6,929.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4,839.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2,437.1</w:t>
            </w:r>
          </w:p>
        </w:tc>
      </w:tr>
      <w:tr w:rsidR="007131BA" w:rsidRPr="005B26AA" w:rsidTr="008754B9">
        <w:trPr>
          <w:trHeight w:val="290"/>
          <w:jc w:val="center"/>
        </w:trPr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131BA" w:rsidRPr="002E420C" w:rsidRDefault="007131B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matode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B304AB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4AB">
              <w:rPr>
                <w:rFonts w:ascii="Times New Roman" w:hAnsi="Times New Roman" w:cs="Times New Roman"/>
                <w:sz w:val="16"/>
                <w:szCs w:val="16"/>
              </w:rPr>
              <w:t>12,348.6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B304AB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4AB">
              <w:rPr>
                <w:rFonts w:ascii="Times New Roman" w:hAnsi="Times New Roman" w:cs="Times New Roman"/>
                <w:sz w:val="16"/>
                <w:szCs w:val="16"/>
              </w:rPr>
              <w:t>9,039.0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hAnsi="Times New Roman" w:cs="Times New Roman"/>
                <w:sz w:val="16"/>
                <w:szCs w:val="16"/>
              </w:rPr>
              <w:t>14,072.2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hAnsi="Times New Roman" w:cs="Times New Roman"/>
                <w:sz w:val="16"/>
                <w:szCs w:val="16"/>
              </w:rPr>
              <w:t>7,315.4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2,987.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3,902.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5,859.2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8,638.5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3,022.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4,158.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5,562.6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8,644.8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3,213.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3,626.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5,898.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8,650.1</w:t>
            </w:r>
          </w:p>
        </w:tc>
      </w:tr>
      <w:tr w:rsidR="007131BA" w:rsidRPr="005B26AA" w:rsidTr="008754B9">
        <w:trPr>
          <w:trHeight w:val="290"/>
          <w:jc w:val="center"/>
        </w:trPr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131BA" w:rsidRPr="002E420C" w:rsidRDefault="007131B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m/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ot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B304AB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4AB">
              <w:rPr>
                <w:rFonts w:ascii="Times New Roman" w:hAnsi="Times New Roman" w:cs="Times New Roman"/>
                <w:sz w:val="16"/>
                <w:szCs w:val="16"/>
              </w:rPr>
              <w:t>23,683.4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B304AB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4AB">
              <w:rPr>
                <w:rFonts w:ascii="Times New Roman" w:hAnsi="Times New Roman" w:cs="Times New Roman"/>
                <w:sz w:val="16"/>
                <w:szCs w:val="16"/>
              </w:rPr>
              <w:t>7,471.1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hAnsi="Times New Roman" w:cs="Times New Roman"/>
                <w:sz w:val="16"/>
                <w:szCs w:val="16"/>
              </w:rPr>
              <w:t>22,873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hAnsi="Times New Roman" w:cs="Times New Roman"/>
                <w:sz w:val="16"/>
                <w:szCs w:val="16"/>
              </w:rPr>
              <w:t>8,281.4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2,733.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4,128.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13,783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10,508.1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3,664.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5,192.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10,631.9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11,665.8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2,352.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4,834.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13,532.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10,434.6</w:t>
            </w:r>
          </w:p>
        </w:tc>
      </w:tr>
      <w:tr w:rsidR="007131BA" w:rsidRPr="005B26AA" w:rsidTr="008754B9">
        <w:trPr>
          <w:trHeight w:val="290"/>
          <w:jc w:val="center"/>
        </w:trPr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131BA" w:rsidRPr="002E420C" w:rsidRDefault="007131B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us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B304AB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4AB">
              <w:rPr>
                <w:rFonts w:ascii="Times New Roman" w:hAnsi="Times New Roman" w:cs="Times New Roman"/>
                <w:sz w:val="16"/>
                <w:szCs w:val="16"/>
              </w:rPr>
              <w:t>934.2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B304AB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4AB">
              <w:rPr>
                <w:rFonts w:ascii="Times New Roman" w:hAnsi="Times New Roman" w:cs="Times New Roman"/>
                <w:sz w:val="16"/>
                <w:szCs w:val="16"/>
              </w:rPr>
              <w:t>407.3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hAnsi="Times New Roman" w:cs="Times New Roman"/>
                <w:sz w:val="16"/>
                <w:szCs w:val="16"/>
              </w:rPr>
              <w:t>792.2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hAnsi="Times New Roman" w:cs="Times New Roman"/>
                <w:sz w:val="16"/>
                <w:szCs w:val="16"/>
              </w:rPr>
              <w:t>549.3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152.8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331.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464.2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393.1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226.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121.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406.7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586.8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182.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318.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446.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393.9</w:t>
            </w:r>
          </w:p>
        </w:tc>
      </w:tr>
      <w:tr w:rsidR="007131BA" w:rsidRPr="005B26AA" w:rsidTr="008754B9">
        <w:trPr>
          <w:trHeight w:val="290"/>
          <w:jc w:val="center"/>
        </w:trPr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131BA" w:rsidRPr="002E420C" w:rsidRDefault="007131B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B304AB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4AB">
              <w:rPr>
                <w:rFonts w:ascii="Times New Roman" w:hAnsi="Times New Roman" w:cs="Times New Roman"/>
                <w:sz w:val="16"/>
                <w:szCs w:val="16"/>
              </w:rPr>
              <w:t>292.6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B304AB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04AB">
              <w:rPr>
                <w:rFonts w:ascii="Times New Roman" w:hAnsi="Times New Roman" w:cs="Times New Roman"/>
                <w:sz w:val="16"/>
                <w:szCs w:val="16"/>
              </w:rPr>
              <w:t>808.3</w:t>
            </w:r>
          </w:p>
        </w:tc>
        <w:tc>
          <w:tcPr>
            <w:tcW w:w="7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hAnsi="Times New Roman" w:cs="Times New Roman"/>
                <w:sz w:val="16"/>
                <w:szCs w:val="16"/>
              </w:rPr>
              <w:t>810.9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E179E">
              <w:rPr>
                <w:rFonts w:ascii="Times New Roman" w:hAnsi="Times New Roman" w:cs="Times New Roman"/>
                <w:sz w:val="16"/>
                <w:szCs w:val="16"/>
              </w:rPr>
              <w:t>290.0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85.4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446.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304.2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265.3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145.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273.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141.2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540.3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101.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331.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405.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2E420C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sz w:val="16"/>
                <w:szCs w:val="16"/>
              </w:rPr>
              <w:t>262.5</w:t>
            </w:r>
          </w:p>
        </w:tc>
      </w:tr>
      <w:tr w:rsidR="007131BA" w:rsidRPr="005B26AA" w:rsidTr="008754B9">
        <w:trPr>
          <w:trHeight w:val="290"/>
          <w:jc w:val="center"/>
        </w:trPr>
        <w:tc>
          <w:tcPr>
            <w:tcW w:w="9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131BA" w:rsidRPr="002E420C" w:rsidRDefault="007131BA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B304AB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4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,639</w:t>
            </w:r>
          </w:p>
        </w:tc>
        <w:tc>
          <w:tcPr>
            <w:tcW w:w="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B304AB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4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,896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17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,256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17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,279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DE179E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17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,635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5B26AA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,682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5B26AA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,877</w:t>
            </w:r>
          </w:p>
        </w:tc>
        <w:tc>
          <w:tcPr>
            <w:tcW w:w="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5B26AA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,342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5B26AA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,20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131BA" w:rsidRPr="005B26AA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,546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5B26AA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,941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5B26AA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7,841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BA" w:rsidRPr="005B26AA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,73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7131BA" w:rsidRPr="005B26AA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,12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7131BA" w:rsidRPr="005B26AA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,36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31BA" w:rsidRPr="005B26AA" w:rsidRDefault="007131BA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B26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,312</w:t>
            </w:r>
          </w:p>
        </w:tc>
      </w:tr>
    </w:tbl>
    <w:p w:rsidR="007131BA" w:rsidRPr="002E420C" w:rsidRDefault="007131BA" w:rsidP="007131B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cludes: Bacterial blight.</w:t>
      </w:r>
    </w:p>
    <w:p w:rsidR="007131BA" w:rsidRPr="002E420C" w:rsidRDefault="007131BA" w:rsidP="007131B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cludes: Anthracnose, </w:t>
      </w:r>
      <w:proofErr w:type="spell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>Cercospora</w:t>
      </w:r>
      <w:proofErr w:type="spell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leaf blight (purple seed stain), </w:t>
      </w:r>
      <w:proofErr w:type="spell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>Diaporthe-Phomopsis</w:t>
      </w:r>
      <w:proofErr w:type="spell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Downy mildew, Frogeye leaf spot, Pod and stem blight, </w:t>
      </w:r>
      <w:proofErr w:type="spell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>Rhizoctonia</w:t>
      </w:r>
      <w:proofErr w:type="spell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erial blight, </w:t>
      </w:r>
      <w:proofErr w:type="spell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>Septoria</w:t>
      </w:r>
      <w:proofErr w:type="spell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leaf spot, and Soybean rust</w:t>
      </w:r>
    </w:p>
    <w:p w:rsidR="007131BA" w:rsidRPr="002E420C" w:rsidRDefault="007131BA" w:rsidP="007131B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c</w:t>
      </w:r>
      <w:proofErr w:type="gram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cludes: </w:t>
      </w:r>
      <w:proofErr w:type="spellStart"/>
      <w:r w:rsidRPr="002E420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Heterodera</w:t>
      </w:r>
      <w:proofErr w:type="spellEnd"/>
      <w:r w:rsidRPr="002E420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glycine</w:t>
      </w:r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soybean cyst nematode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Meloidogyne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>spp.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>(root-knot nematodes),</w:t>
      </w:r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otylenchul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eniformi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>(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reniform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nematode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Belonolaim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longicaudat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ting nematode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Helicotylench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piral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Hoplolaim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lance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aratrichodor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tubby root nematodes), and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ratylenchus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spp. (lesion nematodes).</w:t>
      </w:r>
    </w:p>
    <w:p w:rsidR="007131BA" w:rsidRPr="002E420C" w:rsidRDefault="007131BA" w:rsidP="007131B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d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Includes: Brown stem rot, Charcoal rot, Fusarium wilt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Phytophthor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root and stem rot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Sclerotini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stem rot (white mold), Seedling diseases (caused by a complex of organisms such as multiple species of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Fusarium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Pythium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homopsis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and/or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hizoctonia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solani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>), Southern blight, Stem canker, and Sudden death syndrome.</w:t>
      </w:r>
    </w:p>
    <w:p w:rsidR="007131BA" w:rsidRPr="002E420C" w:rsidRDefault="007131BA" w:rsidP="007131B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e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Includes: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Alfalfa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Bean pod mottle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Bean yellow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Peanut mottle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dwarf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vein necrosis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bacco ringspot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bacco streak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and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mato spotted wilt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>.</w:t>
      </w:r>
    </w:p>
    <w:p w:rsidR="007131BA" w:rsidRPr="002E420C" w:rsidRDefault="007131BA" w:rsidP="007131B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f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Includes: black root rot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Cercospor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leaf blight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Cylindrocladium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arasticum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(red crown rot), green stem syndrome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Neocosmospor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root rot, Pythium root rot, target spot, and Texas root rot.</w:t>
      </w:r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</w:p>
    <w:p w:rsidR="007131BA" w:rsidRPr="002E420C" w:rsidRDefault="007131BA" w:rsidP="007131B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g</w:t>
      </w:r>
      <w:proofErr w:type="gram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otal values have been rounded to the nearest dollar amount and rounding errors may be present.</w:t>
      </w:r>
    </w:p>
    <w:p w:rsidR="007131BA" w:rsidRPr="002E420C" w:rsidRDefault="007131BA" w:rsidP="007131B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h</w:t>
      </w:r>
      <w:proofErr w:type="gram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cludes: Illinois, Indiana, Iowa, Kansas, Michigan, Minnesota, Nebraska, North Dakota, Ohio, Pennsylvania, South Dakota, and Wisconsin.</w:t>
      </w:r>
    </w:p>
    <w:p w:rsidR="007131BA" w:rsidRPr="002E420C" w:rsidRDefault="007131BA" w:rsidP="007131B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i</w:t>
      </w:r>
      <w:proofErr w:type="spellEnd"/>
      <w:proofErr w:type="gram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cludes: Alabama, Arkansas, Delaware, Florida, Georgia, Kentucky, Louisiana, Maryland, Mississippi, Missouri, North Carolina, Oklahoma, South Carolina, Tennessee, Texas, and Virginia.</w:t>
      </w:r>
    </w:p>
    <w:p w:rsidR="007131BA" w:rsidRPr="002E420C" w:rsidRDefault="007131BA" w:rsidP="007131B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j</w:t>
      </w:r>
      <w:proofErr w:type="gram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the purpose of this study, period of post-discovery of soybean rust spans from 2004 to 2016 while pre-discovery spans from 1996 to 2003.</w:t>
      </w:r>
    </w:p>
    <w:p w:rsidR="007131BA" w:rsidRPr="002E420C" w:rsidRDefault="007131BA" w:rsidP="007131B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k</w:t>
      </w:r>
      <w:proofErr w:type="gram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, l, m</w:t>
      </w:r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epresent four levels (zone 1-4) based on the quartiles within a data base containing 588 yield (kg/ha)/harvest area (ha)/production (MT) data points (588 = 21 years × 28 states). The data points within the minimum to first quartile are classified as zone 1. Similarly, data points from the first quartile to median, median to third quartile, and &gt; third quartile were respectively classified as zones 2, 3, and 4.</w:t>
      </w:r>
    </w:p>
    <w:p w:rsidR="007131BA" w:rsidRPr="002E420C" w:rsidRDefault="007131BA" w:rsidP="007131B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131BA" w:rsidRDefault="007131BA" w:rsidP="007131BA"/>
    <w:p w:rsidR="0059211C" w:rsidRDefault="0059211C">
      <w:bookmarkStart w:id="0" w:name="_GoBack"/>
      <w:bookmarkEnd w:id="0"/>
    </w:p>
    <w:sectPr w:rsidR="0059211C" w:rsidSect="007131BA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1BA"/>
    <w:rsid w:val="0059211C"/>
    <w:rsid w:val="00713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1B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1B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1</cp:revision>
  <dcterms:created xsi:type="dcterms:W3CDTF">2020-03-24T10:56:00Z</dcterms:created>
  <dcterms:modified xsi:type="dcterms:W3CDTF">2020-03-24T10:56:00Z</dcterms:modified>
</cp:coreProperties>
</file>